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1"/>
        <w:gridCol w:w="454"/>
        <w:gridCol w:w="390"/>
        <w:gridCol w:w="454"/>
        <w:gridCol w:w="390"/>
        <w:gridCol w:w="454"/>
        <w:gridCol w:w="390"/>
        <w:gridCol w:w="454"/>
        <w:gridCol w:w="390"/>
        <w:gridCol w:w="454"/>
        <w:gridCol w:w="390"/>
        <w:gridCol w:w="454"/>
        <w:gridCol w:w="390"/>
        <w:gridCol w:w="454"/>
        <w:gridCol w:w="390"/>
        <w:gridCol w:w="454"/>
        <w:gridCol w:w="390"/>
        <w:gridCol w:w="454"/>
        <w:gridCol w:w="390"/>
        <w:gridCol w:w="510"/>
        <w:gridCol w:w="433"/>
        <w:gridCol w:w="356"/>
        <w:gridCol w:w="433"/>
        <w:gridCol w:w="356"/>
        <w:gridCol w:w="433"/>
        <w:gridCol w:w="454"/>
        <w:gridCol w:w="390"/>
        <w:gridCol w:w="454"/>
        <w:gridCol w:w="390"/>
        <w:gridCol w:w="454"/>
        <w:gridCol w:w="390"/>
      </w:tblGrid>
      <w:tr w:rsidR="00E105AF" w:rsidRPr="00E105AF" w:rsidTr="008D1263">
        <w:trPr>
          <w:trHeight w:val="300"/>
        </w:trPr>
        <w:tc>
          <w:tcPr>
            <w:tcW w:w="18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   </w:t>
            </w:r>
          </w:p>
        </w:tc>
        <w:tc>
          <w:tcPr>
            <w:tcW w:w="2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ite 1</w:t>
            </w:r>
          </w:p>
        </w:tc>
        <w:tc>
          <w:tcPr>
            <w:tcW w:w="2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ite 2</w:t>
            </w:r>
          </w:p>
        </w:tc>
        <w:tc>
          <w:tcPr>
            <w:tcW w:w="2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ite 3</w:t>
            </w:r>
          </w:p>
        </w:tc>
        <w:tc>
          <w:tcPr>
            <w:tcW w:w="25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ite 4</w:t>
            </w:r>
          </w:p>
        </w:tc>
        <w:tc>
          <w:tcPr>
            <w:tcW w:w="2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All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sites</w:t>
            </w:r>
          </w:p>
        </w:tc>
      </w:tr>
      <w:tr w:rsidR="00E105AF" w:rsidRPr="00E105AF" w:rsidTr="00E105AF">
        <w:trPr>
          <w:trHeight w:val="300"/>
        </w:trPr>
        <w:tc>
          <w:tcPr>
            <w:tcW w:w="1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ots</w:t>
            </w:r>
            <w:proofErr w:type="spellEnd"/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hiz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.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il</w:t>
            </w:r>
            <w:proofErr w:type="spellEnd"/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ulk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il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ots</w:t>
            </w:r>
            <w:proofErr w:type="spellEnd"/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hiz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.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il</w:t>
            </w:r>
            <w:proofErr w:type="spellEnd"/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ulk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il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ots</w:t>
            </w:r>
            <w:proofErr w:type="spellEnd"/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hiz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.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il</w:t>
            </w:r>
            <w:proofErr w:type="spellEnd"/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ulk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il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ots</w:t>
            </w:r>
            <w:proofErr w:type="spellEnd"/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hiz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.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il</w:t>
            </w:r>
            <w:proofErr w:type="spellEnd"/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ulk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il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ots</w:t>
            </w:r>
            <w:proofErr w:type="spellEnd"/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hiz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.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il</w:t>
            </w:r>
            <w:proofErr w:type="spellEnd"/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ulk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oil</w:t>
            </w:r>
            <w:proofErr w:type="spellEnd"/>
          </w:p>
        </w:tc>
      </w:tr>
      <w:tr w:rsidR="00E105AF" w:rsidRPr="00E105AF" w:rsidTr="00E105AF">
        <w:trPr>
          <w:trHeight w:val="300"/>
        </w:trPr>
        <w:tc>
          <w:tcPr>
            <w:tcW w:w="1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axon</w:t>
            </w:r>
            <w:proofErr w:type="spellEnd"/>
          </w:p>
        </w:tc>
        <w:tc>
          <w:tcPr>
            <w:tcW w:w="12601" w:type="dxa"/>
            <w:gridSpan w:val="3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OTU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istr</w:t>
            </w:r>
            <w:bookmarkStart w:id="0" w:name="_GoBack"/>
            <w:bookmarkEnd w:id="0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bution</w:t>
            </w:r>
            <w:proofErr w:type="spellEnd"/>
          </w:p>
        </w:tc>
      </w:tr>
      <w:tr w:rsidR="00E105AF" w:rsidRPr="00E105AF" w:rsidTr="00E105AF">
        <w:trPr>
          <w:trHeight w:val="300"/>
        </w:trPr>
        <w:tc>
          <w:tcPr>
            <w:tcW w:w="1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#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%</w:t>
            </w:r>
          </w:p>
        </w:tc>
      </w:tr>
      <w:tr w:rsidR="00E105AF" w:rsidRPr="00E105AF" w:rsidTr="00E105AF">
        <w:trPr>
          <w:trHeight w:val="6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scomycota</w:t>
            </w:r>
            <w:proofErr w:type="spellEnd"/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4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7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0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7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4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4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3</w:t>
            </w:r>
          </w:p>
        </w:tc>
      </w:tr>
      <w:tr w:rsidR="00E105AF" w:rsidRPr="00E105AF" w:rsidTr="00E105AF">
        <w:trPr>
          <w:trHeight w:val="6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Basidiomycota</w:t>
            </w:r>
            <w:proofErr w:type="spellEnd"/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.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5</w:t>
            </w:r>
          </w:p>
        </w:tc>
      </w:tr>
      <w:tr w:rsidR="00E105AF" w:rsidRPr="00E105AF" w:rsidTr="00E105AF">
        <w:trPr>
          <w:trHeight w:val="6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hytridiomycota</w:t>
            </w:r>
            <w:proofErr w:type="spellEnd"/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</w:t>
            </w:r>
          </w:p>
        </w:tc>
      </w:tr>
      <w:tr w:rsidR="00E105AF" w:rsidRPr="00E105AF" w:rsidTr="00E105AF">
        <w:trPr>
          <w:trHeight w:val="6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arly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iverging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ungal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Lineages</w:t>
            </w:r>
            <w:proofErr w:type="spellEnd"/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 w:rsidR="00E105AF" w:rsidRPr="00E105AF" w:rsidTr="00E105AF">
        <w:trPr>
          <w:trHeight w:val="6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Glomeromycota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0</w:t>
            </w:r>
            <w:r w:rsidR="008D12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4.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0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.5</w:t>
            </w:r>
          </w:p>
        </w:tc>
      </w:tr>
      <w:tr w:rsidR="00E105AF" w:rsidRPr="00E105AF" w:rsidTr="00E105AF">
        <w:trPr>
          <w:trHeight w:val="6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Other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organisms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*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.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</w:tr>
      <w:tr w:rsidR="00E105AF" w:rsidRPr="00E105AF" w:rsidTr="00E105AF">
        <w:trPr>
          <w:trHeight w:val="6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identified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Eukaryota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.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.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</w:t>
            </w:r>
          </w:p>
        </w:tc>
      </w:tr>
      <w:tr w:rsidR="00E105AF" w:rsidRPr="00E105AF" w:rsidTr="00E105AF">
        <w:trPr>
          <w:trHeight w:val="6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Unidentified</w:t>
            </w:r>
            <w:proofErr w:type="spellEnd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E105A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ungi</w:t>
            </w:r>
            <w:proofErr w:type="spellEnd"/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7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.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3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E105AF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10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.2</w:t>
            </w:r>
          </w:p>
        </w:tc>
      </w:tr>
      <w:tr w:rsidR="00E105AF" w:rsidRPr="00E105AF" w:rsidTr="00E105AF">
        <w:trPr>
          <w:trHeight w:val="300"/>
        </w:trPr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otal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20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328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249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196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324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21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241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104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169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15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7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7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787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826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707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5AF" w:rsidRPr="008D1263" w:rsidRDefault="00E105AF" w:rsidP="00E10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8D1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:rsidR="000340A9" w:rsidRDefault="008D1263"/>
    <w:sectPr w:rsidR="000340A9" w:rsidSect="00A02A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DD"/>
    <w:rsid w:val="00327BB2"/>
    <w:rsid w:val="0059755C"/>
    <w:rsid w:val="008D1263"/>
    <w:rsid w:val="009024DD"/>
    <w:rsid w:val="00A02AF1"/>
    <w:rsid w:val="00E1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5B141"/>
  <w15:chartTrackingRefBased/>
  <w15:docId w15:val="{6D3DDFAF-9462-4C07-AD6E-603C9A6E6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 Caeiro</dc:creator>
  <cp:keywords/>
  <dc:description/>
  <cp:lastModifiedBy>MF Caeiro</cp:lastModifiedBy>
  <cp:revision>3</cp:revision>
  <dcterms:created xsi:type="dcterms:W3CDTF">2018-11-19T23:58:00Z</dcterms:created>
  <dcterms:modified xsi:type="dcterms:W3CDTF">2018-11-24T01:49:00Z</dcterms:modified>
</cp:coreProperties>
</file>